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C4" w:rsidRPr="005D4D26" w:rsidRDefault="005D4D26">
      <w:r>
        <w:rPr>
          <w:b/>
        </w:rPr>
        <w:t>Table</w:t>
      </w:r>
      <w:r w:rsidR="00C9707D">
        <w:rPr>
          <w:b/>
        </w:rPr>
        <w:t xml:space="preserve"> </w:t>
      </w:r>
      <w:proofErr w:type="spellStart"/>
      <w:r w:rsidR="00C9707D">
        <w:rPr>
          <w:b/>
        </w:rPr>
        <w:t>S12</w:t>
      </w:r>
      <w:proofErr w:type="spellEnd"/>
      <w:r>
        <w:rPr>
          <w:b/>
        </w:rPr>
        <w:t>:</w:t>
      </w:r>
      <w:r w:rsidR="001C3241" w:rsidRPr="005D4D26">
        <w:t xml:space="preserve"> </w:t>
      </w:r>
      <w:r w:rsidR="00BB284D">
        <w:t>S</w:t>
      </w:r>
      <w:r w:rsidR="001C3241" w:rsidRPr="005D4D26">
        <w:t>tage of patients</w:t>
      </w:r>
    </w:p>
    <w:tbl>
      <w:tblPr>
        <w:tblW w:w="6535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942"/>
        <w:gridCol w:w="760"/>
        <w:gridCol w:w="3151"/>
        <w:gridCol w:w="1151"/>
      </w:tblGrid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b/>
                <w:color w:val="000000"/>
              </w:rPr>
              <w:t>Survival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b/>
                <w:color w:val="000000"/>
              </w:rPr>
              <w:t>Stag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b/>
                <w:color w:val="000000"/>
              </w:rPr>
              <w:t>treatment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1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3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2N1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18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2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3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55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9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101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2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_N2_(7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1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N1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26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2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32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8.9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3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44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2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4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2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45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7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1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63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1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N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6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6.9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66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2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68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1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6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N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8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7.4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85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4.4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1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86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4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2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8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82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8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1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9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5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4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9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34.4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2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03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05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5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2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1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1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3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4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84.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48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9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4_N0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52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47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0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53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3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4_N3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58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3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4_N0_MX 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08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0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4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3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6.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2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0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8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38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2_MX 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91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9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2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9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9.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3N2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9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8.9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3N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0.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2_N0_(7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0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45.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01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3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lastRenderedPageBreak/>
              <w:t>M70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3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3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8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2_N0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1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1.9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2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1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4.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4_N2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3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5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1.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2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2_N1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6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6.4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4_N0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8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1.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3241">
              <w:rPr>
                <w:rFonts w:ascii="Calibri" w:eastAsia="Times New Roman" w:hAnsi="Calibri" w:cs="Times New Roman"/>
                <w:color w:val="000000"/>
              </w:rPr>
              <w:t>chest_wall_invasion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3241">
              <w:rPr>
                <w:rFonts w:ascii="Calibri" w:eastAsia="Times New Roman" w:hAnsi="Calibri" w:cs="Times New Roman"/>
                <w:color w:val="000000"/>
              </w:rPr>
              <w:t>M82PT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7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ositive_level8_nod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94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3_N1_Mx_(7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98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5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4_N1_(7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4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3.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pT3N1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02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6.9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N0Mx (7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6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4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3N0Mx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1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9.6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2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7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2_N2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3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2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43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82.3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4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84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yT3_N0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5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1.4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2_N2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5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2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0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4.1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4_N1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1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0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2_M0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2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.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43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6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2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7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9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1C3241">
              <w:rPr>
                <w:rFonts w:ascii="Calibri" w:eastAsia="Times New Roman" w:hAnsi="Calibri" w:cs="Times New Roman"/>
                <w:color w:val="000000"/>
              </w:rPr>
              <w:t>extensive_chest_wall_invasion</w:t>
            </w:r>
            <w:proofErr w:type="spellEnd"/>
            <w:r w:rsidRPr="001C3241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C3241">
              <w:rPr>
                <w:rFonts w:ascii="Calibri" w:eastAsia="Times New Roman" w:hAnsi="Calibri" w:cs="Times New Roman"/>
                <w:color w:val="000000"/>
              </w:rPr>
              <w:t>M8PT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9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2_N0_MX_(6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97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68.2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pT3_N0_(7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3241" w:rsidRPr="001C3241" w:rsidTr="001C324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M99P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T3_N0_Mx_(7th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C3241" w:rsidRPr="001C3241" w:rsidRDefault="001C3241" w:rsidP="001C32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C32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1C3241" w:rsidRPr="001C3241" w:rsidRDefault="001C3241">
      <w:pPr>
        <w:rPr>
          <w:b/>
        </w:rPr>
      </w:pPr>
    </w:p>
    <w:sectPr w:rsidR="001C3241" w:rsidRPr="001C3241" w:rsidSect="00DC5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C3241"/>
    <w:rsid w:val="001C3241"/>
    <w:rsid w:val="001F4A05"/>
    <w:rsid w:val="00495D80"/>
    <w:rsid w:val="005D4D26"/>
    <w:rsid w:val="009807ED"/>
    <w:rsid w:val="00BB284D"/>
    <w:rsid w:val="00C9707D"/>
    <w:rsid w:val="00D36CC0"/>
    <w:rsid w:val="00DC5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9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76</Characters>
  <Application>Microsoft Office Word</Application>
  <DocSecurity>0</DocSecurity>
  <Lines>7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ssmk8</dc:creator>
  <cp:lastModifiedBy>0013434</cp:lastModifiedBy>
  <cp:revision>5</cp:revision>
  <dcterms:created xsi:type="dcterms:W3CDTF">2018-07-27T07:53:00Z</dcterms:created>
  <dcterms:modified xsi:type="dcterms:W3CDTF">2018-10-03T14:20:00Z</dcterms:modified>
</cp:coreProperties>
</file>